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77AD1" w14:textId="0C8CC0C7" w:rsidR="00907E15" w:rsidRDefault="00907E15" w:rsidP="00907E15">
      <w:pPr>
        <w:pStyle w:val="Heading2"/>
        <w:spacing w:after="120"/>
        <w:ind w:right="2803"/>
        <w:rPr>
          <w:sz w:val="24"/>
          <w:szCs w:val="24"/>
        </w:rPr>
      </w:pPr>
      <w:bookmarkStart w:id="0" w:name="_Toc89962896"/>
      <w:r>
        <w:rPr>
          <w:sz w:val="24"/>
          <w:szCs w:val="24"/>
        </w:rPr>
        <w:t>S</w:t>
      </w:r>
      <w:r w:rsidR="005F7AF3">
        <w:rPr>
          <w:sz w:val="24"/>
          <w:szCs w:val="24"/>
        </w:rPr>
        <w:t>8</w:t>
      </w:r>
      <w:r>
        <w:rPr>
          <w:sz w:val="24"/>
          <w:szCs w:val="24"/>
        </w:rPr>
        <w:t xml:space="preserve"> Table.</w:t>
      </w:r>
      <w:r w:rsidRPr="00646FA7">
        <w:rPr>
          <w:sz w:val="24"/>
          <w:szCs w:val="24"/>
        </w:rPr>
        <w:t xml:space="preserve"> </w:t>
      </w:r>
      <w:r w:rsidRPr="00907610">
        <w:rPr>
          <w:sz w:val="24"/>
          <w:szCs w:val="24"/>
        </w:rPr>
        <w:t xml:space="preserve">Associations of measured height with ischaemic stroke and its subtypes in UK Biobank and China </w:t>
      </w:r>
      <w:proofErr w:type="spellStart"/>
      <w:r w:rsidRPr="00907610">
        <w:rPr>
          <w:sz w:val="24"/>
          <w:szCs w:val="24"/>
        </w:rPr>
        <w:t>Kadoorie</w:t>
      </w:r>
      <w:proofErr w:type="spellEnd"/>
      <w:r w:rsidRPr="00907610">
        <w:rPr>
          <w:sz w:val="24"/>
          <w:szCs w:val="24"/>
        </w:rPr>
        <w:t xml:space="preserve"> Biobank</w:t>
      </w:r>
      <w:bookmarkEnd w:id="0"/>
      <w:r>
        <w:rPr>
          <w:sz w:val="24"/>
          <w:szCs w:val="24"/>
        </w:rPr>
        <w:t>.</w:t>
      </w:r>
    </w:p>
    <w:tbl>
      <w:tblPr>
        <w:tblW w:w="11286" w:type="dxa"/>
        <w:tblLook w:val="04A0" w:firstRow="1" w:lastRow="0" w:firstColumn="1" w:lastColumn="0" w:noHBand="0" w:noVBand="1"/>
      </w:tblPr>
      <w:tblGrid>
        <w:gridCol w:w="272"/>
        <w:gridCol w:w="3272"/>
        <w:gridCol w:w="850"/>
        <w:gridCol w:w="2060"/>
        <w:gridCol w:w="1240"/>
        <w:gridCol w:w="272"/>
        <w:gridCol w:w="2080"/>
        <w:gridCol w:w="1240"/>
      </w:tblGrid>
      <w:tr w:rsidR="00907E15" w:rsidRPr="00FA5CCB" w14:paraId="6AA33800" w14:textId="77777777" w:rsidTr="0069205E">
        <w:trPr>
          <w:trHeight w:val="290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FF706E" w14:textId="77777777" w:rsidR="00907E15" w:rsidRPr="00FA5CCB" w:rsidRDefault="00907E15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ischaemic stroke subtyp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88F0E4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events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E5F3A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2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bservational associations after basic stratification and adjustment*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C69" w14:textId="77777777" w:rsidR="00907E15" w:rsidRPr="00FA5CCB" w:rsidRDefault="00907E15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0F7E7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B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bservational associations after further adjustment for additional potential confounders†</w:t>
            </w:r>
          </w:p>
        </w:tc>
      </w:tr>
      <w:tr w:rsidR="00907E15" w:rsidRPr="00FA5CCB" w14:paraId="7E5D1626" w14:textId="77777777" w:rsidTr="0069205E">
        <w:trPr>
          <w:trHeight w:val="230"/>
        </w:trPr>
        <w:tc>
          <w:tcPr>
            <w:tcW w:w="354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84519" w14:textId="77777777" w:rsidR="00907E15" w:rsidRPr="00FA5CCB" w:rsidRDefault="00907E15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F958A" w14:textId="77777777" w:rsidR="00907E15" w:rsidRPr="00FA5CCB" w:rsidRDefault="00907E15" w:rsidP="0069205E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8B795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7B0EA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AB60E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72801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67E02" w14:textId="77777777" w:rsidR="00907E15" w:rsidRPr="00FA5CCB" w:rsidRDefault="00907E15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907E15" w:rsidRPr="00FA5CCB" w14:paraId="7E192F68" w14:textId="77777777" w:rsidTr="0069205E">
        <w:trPr>
          <w:trHeight w:val="26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0B9" w14:textId="77777777" w:rsidR="00907E15" w:rsidRPr="00FA5CCB" w:rsidRDefault="00907E15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8DC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69F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BC2A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F42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54F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BD6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7E15" w:rsidRPr="00FA5CCB" w14:paraId="59FFD398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3DA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6A77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C70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sumed cardioembolic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40E1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D5EC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9 (1.00, 1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A4F1" w14:textId="5212B669" w:rsidR="00907E15" w:rsidRPr="00817374" w:rsidRDefault="00740F12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23524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907E15" w:rsidRPr="002C05C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5BBD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1F41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7 (1.07, 1.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BFEE" w14:textId="407A170C" w:rsidR="00907E15" w:rsidRPr="00817374" w:rsidRDefault="00740F12" w:rsidP="0023524A">
            <w:pPr>
              <w:spacing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07E15" w:rsidRPr="00FA5CCB" w14:paraId="26379FE5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8A8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816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C70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schaemic stroke subty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82C6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2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DD85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86, 0.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E6E4" w14:textId="7B53F10B" w:rsidR="00907E15" w:rsidRPr="00817374" w:rsidRDefault="00B640F1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C624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4319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6 (0.92, 0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DED7" w14:textId="0E11E360" w:rsidR="00907E15" w:rsidRPr="00817374" w:rsidRDefault="006A4CF5" w:rsidP="0023524A">
            <w:pPr>
              <w:spacing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907E15" w:rsidRPr="00FA5CCB" w14:paraId="42171FF9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A1A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CFB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523C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6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CBD3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 (0.88, 0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133A" w14:textId="6727A05D" w:rsidR="00907E15" w:rsidRPr="00817374" w:rsidRDefault="00B640F1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6D0A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F1B9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8 (0.95, 1.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1EEC" w14:textId="0D3E2E93" w:rsidR="00907E15" w:rsidRPr="00817374" w:rsidRDefault="0023524A" w:rsidP="0023524A">
            <w:pPr>
              <w:spacing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07E15">
              <w:rPr>
                <w:color w:val="000000"/>
                <w:sz w:val="20"/>
                <w:szCs w:val="20"/>
              </w:rPr>
              <w:t>33</w:t>
            </w:r>
          </w:p>
        </w:tc>
      </w:tr>
      <w:tr w:rsidR="00907E15" w:rsidRPr="00FA5CCB" w14:paraId="030AC5EF" w14:textId="77777777" w:rsidTr="0069205E">
        <w:trPr>
          <w:trHeight w:val="26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DF0" w14:textId="77777777" w:rsidR="00907E15" w:rsidRPr="00FA5CCB" w:rsidRDefault="00907E15" w:rsidP="0069205E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70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na </w:t>
            </w:r>
            <w:proofErr w:type="spellStart"/>
            <w:r w:rsidRPr="001C70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adoorie</w:t>
            </w:r>
            <w:proofErr w:type="spellEnd"/>
            <w:r w:rsidRPr="001C70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Bioba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88CC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ADF5" w14:textId="77777777" w:rsidR="00907E15" w:rsidRPr="00817374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8484" w14:textId="77777777" w:rsidR="00907E15" w:rsidRPr="00817374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BE1C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D8EA" w14:textId="77777777" w:rsidR="00907E15" w:rsidRPr="00817374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714F" w14:textId="77777777" w:rsidR="00907E15" w:rsidRPr="00817374" w:rsidRDefault="00907E15" w:rsidP="0023524A">
            <w:pPr>
              <w:spacing w:line="240" w:lineRule="auto"/>
              <w:ind w:right="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907E15" w:rsidRPr="00FA5CCB" w14:paraId="54E6B33E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1A52" w14:textId="77777777" w:rsidR="00907E15" w:rsidRPr="00FA5CCB" w:rsidRDefault="00907E15" w:rsidP="006920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3FC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C70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sumed cardioembolic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ED02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43FD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 (1.00, 1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1ECB" w14:textId="403DD570" w:rsidR="00907E15" w:rsidRPr="00817374" w:rsidRDefault="0023524A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907E1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426F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3B8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9 (0.99, 1.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AC5F" w14:textId="5EFC34EB" w:rsidR="00907E15" w:rsidRPr="00817374" w:rsidRDefault="0023524A" w:rsidP="0023524A">
            <w:pPr>
              <w:spacing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907E15" w:rsidRPr="00FA5CCB" w14:paraId="0E0DA75C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3FBF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D48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C70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1C70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non-lacunar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C426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5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F393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3, 0.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F4FD" w14:textId="06466E71" w:rsidR="00907E15" w:rsidRPr="00817374" w:rsidRDefault="00740F12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7CA8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1558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3 (0.91, 0.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A26B" w14:textId="40B631EF" w:rsidR="00907E15" w:rsidRPr="00817374" w:rsidRDefault="00740F12" w:rsidP="0023524A">
            <w:pPr>
              <w:spacing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07E15" w:rsidRPr="00FA5CCB" w14:paraId="717EE60C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28A6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32F0" w14:textId="77777777" w:rsidR="00907E15" w:rsidRPr="00FA5CCB" w:rsidRDefault="00907E15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  <w:r w:rsidRPr="001C70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unar strok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CD15E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840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8D51F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 (0.96, 1.00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4D529" w14:textId="79F6C19E" w:rsidR="00907E15" w:rsidRPr="00817374" w:rsidRDefault="006A4CF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907E1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26A00" w14:textId="77777777" w:rsidR="00907E15" w:rsidRPr="00FA5CCB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94F41" w14:textId="77777777" w:rsidR="00907E15" w:rsidRPr="00817374" w:rsidRDefault="00907E15" w:rsidP="0069205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6 (0.94, 0.99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22E81" w14:textId="14731A8F" w:rsidR="00907E15" w:rsidRPr="00817374" w:rsidRDefault="006A4CF5" w:rsidP="0023524A">
            <w:pPr>
              <w:spacing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907E15" w:rsidRPr="00FA5CCB" w14:paraId="650F411F" w14:textId="77777777" w:rsidTr="0069205E">
        <w:trPr>
          <w:trHeight w:val="250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5CBC" w14:textId="77777777" w:rsidR="00907E15" w:rsidRPr="00FA5CCB" w:rsidRDefault="00907E15" w:rsidP="0069205E">
            <w:pPr>
              <w:spacing w:before="3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743D" w14:textId="77777777" w:rsidR="00907E15" w:rsidRPr="00FA5CCB" w:rsidRDefault="00907E15" w:rsidP="0069205E">
            <w:pPr>
              <w:spacing w:before="2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A5CC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DF6C4" w14:textId="77777777" w:rsidR="00907E15" w:rsidRPr="00FA5CCB" w:rsidRDefault="00907E15" w:rsidP="0069205E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79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0964C" w14:textId="77777777" w:rsidR="00907E15" w:rsidRPr="00817374" w:rsidRDefault="00907E15" w:rsidP="0069205E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D096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96, 0.9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293F6" w14:textId="3FF8244A" w:rsidR="00907E15" w:rsidRPr="00817374" w:rsidRDefault="00740F12" w:rsidP="0069205E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3209B" w14:textId="77777777" w:rsidR="00907E15" w:rsidRPr="00FA5CCB" w:rsidRDefault="00907E15" w:rsidP="0069205E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6A4CA" w14:textId="77777777" w:rsidR="00907E15" w:rsidRPr="00817374" w:rsidRDefault="00907E15" w:rsidP="0069205E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CA1FD" w14:textId="29802B19" w:rsidR="00907E15" w:rsidRPr="00817374" w:rsidRDefault="00740F12" w:rsidP="0023524A">
            <w:pPr>
              <w:spacing w:before="20" w:after="60" w:line="240" w:lineRule="auto"/>
              <w:ind w:right="129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3BD7E2E3" w14:textId="77777777" w:rsidR="00865EE9" w:rsidRDefault="00865EE9" w:rsidP="00907E15"/>
    <w:sectPr w:rsidR="00865EE9" w:rsidSect="001A45F0">
      <w:pgSz w:w="16838" w:h="11906" w:orient="landscape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CD73A" w14:textId="77777777" w:rsidR="00CC12F8" w:rsidRDefault="00CC12F8" w:rsidP="00BF46ED">
      <w:pPr>
        <w:spacing w:line="240" w:lineRule="auto"/>
      </w:pPr>
      <w:r>
        <w:separator/>
      </w:r>
    </w:p>
  </w:endnote>
  <w:endnote w:type="continuationSeparator" w:id="0">
    <w:p w14:paraId="45101C74" w14:textId="77777777" w:rsidR="00CC12F8" w:rsidRDefault="00CC12F8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95F64" w14:textId="77777777" w:rsidR="00CC12F8" w:rsidRDefault="00CC12F8" w:rsidP="00BF46ED">
      <w:pPr>
        <w:spacing w:line="240" w:lineRule="auto"/>
      </w:pPr>
      <w:r>
        <w:separator/>
      </w:r>
    </w:p>
  </w:footnote>
  <w:footnote w:type="continuationSeparator" w:id="0">
    <w:p w14:paraId="7F49403C" w14:textId="77777777" w:rsidR="00CC12F8" w:rsidRDefault="00CC12F8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1A45F0"/>
    <w:rsid w:val="0023524A"/>
    <w:rsid w:val="005F7AF3"/>
    <w:rsid w:val="006A4CF5"/>
    <w:rsid w:val="00740F12"/>
    <w:rsid w:val="00865EE9"/>
    <w:rsid w:val="00907E15"/>
    <w:rsid w:val="009F3518"/>
    <w:rsid w:val="00B640F1"/>
    <w:rsid w:val="00BF46ED"/>
    <w:rsid w:val="00CC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9</cp:revision>
  <dcterms:created xsi:type="dcterms:W3CDTF">2021-12-23T13:24:00Z</dcterms:created>
  <dcterms:modified xsi:type="dcterms:W3CDTF">2022-03-07T19:26:00Z</dcterms:modified>
</cp:coreProperties>
</file>